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1" w:type="dxa"/>
        <w:tblLook w:val="04A0" w:firstRow="1" w:lastRow="0" w:firstColumn="1" w:lastColumn="0" w:noHBand="0" w:noVBand="1"/>
      </w:tblPr>
      <w:tblGrid>
        <w:gridCol w:w="3969"/>
        <w:gridCol w:w="687"/>
        <w:gridCol w:w="1173"/>
        <w:gridCol w:w="1283"/>
        <w:gridCol w:w="259"/>
        <w:gridCol w:w="709"/>
        <w:gridCol w:w="1300"/>
        <w:gridCol w:w="1283"/>
        <w:gridCol w:w="222"/>
        <w:gridCol w:w="550"/>
        <w:gridCol w:w="1173"/>
        <w:gridCol w:w="1283"/>
      </w:tblGrid>
      <w:tr w:rsidR="004B17B9" w:rsidRPr="004B17B9" w:rsidTr="00B33E92">
        <w:trPr>
          <w:trHeight w:val="260"/>
        </w:trPr>
        <w:tc>
          <w:tcPr>
            <w:tcW w:w="13891" w:type="dxa"/>
            <w:gridSpan w:val="1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upplementary table 1. Partial correlation analysis of </w:t>
            </w:r>
            <w:r w:rsidR="00D34224"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hs</w:t>
            </w:r>
            <w:r w:rsidR="00D34224"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="00D34224"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n</w:t>
            </w:r>
            <w:r w:rsidR="00D34224"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level in cirrhosis</w:t>
            </w:r>
          </w:p>
        </w:tc>
      </w:tr>
      <w:tr w:rsidR="004B17B9" w:rsidRPr="004B17B9" w:rsidTr="00B33E92">
        <w:trPr>
          <w:trHeight w:val="540"/>
        </w:trPr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ll liver cirrhosis </w:t>
            </w:r>
          </w:p>
        </w:tc>
        <w:tc>
          <w:tcPr>
            <w:tcW w:w="2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Without decompensat</w:t>
            </w:r>
            <w:r w:rsidR="00FE7DBB"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on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With </w:t>
            </w:r>
            <w:r w:rsidR="00FE7DBB"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ecompensat</w:t>
            </w:r>
            <w:r w:rsidR="00FE7DBB"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on</w:t>
            </w:r>
          </w:p>
        </w:tc>
      </w:tr>
      <w:tr w:rsidR="004B17B9" w:rsidRPr="004B17B9" w:rsidTr="00B33E92">
        <w:trPr>
          <w:trHeight w:val="560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  <w:tc>
          <w:tcPr>
            <w:tcW w:w="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ex (Male/Female), n (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ed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303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311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45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4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48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6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4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73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White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8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2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latelets count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1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3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4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9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54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7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42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9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4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2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8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85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amma-glutamyl transpeptid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3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6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49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9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1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81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41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80 </w:t>
            </w:r>
          </w:p>
        </w:tc>
      </w:tr>
      <w:tr w:rsidR="004B17B9" w:rsidRPr="004B17B9" w:rsidTr="00B33E92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ine (μmol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7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2 </w:t>
            </w:r>
          </w:p>
        </w:tc>
      </w:tr>
      <w:tr w:rsidR="004B17B9" w:rsidRPr="004B17B9" w:rsidTr="00B33E92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GFR (m</w:t>
            </w:r>
            <w:r w:rsidR="00467065"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in/1.73m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14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19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7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3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22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othrombin time (second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6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</w:tr>
    </w:tbl>
    <w:p w:rsidR="00214320" w:rsidRPr="004B17B9" w:rsidRDefault="00214320" w:rsidP="00892D93">
      <w:pPr>
        <w:widowControl/>
        <w:jc w:val="left"/>
        <w:rPr>
          <w:rFonts w:ascii="Arial" w:eastAsia="DengXian" w:hAnsi="Arial" w:cs="Arial"/>
          <w:color w:val="000000" w:themeColor="text1"/>
          <w:kern w:val="0"/>
          <w:sz w:val="20"/>
          <w:szCs w:val="20"/>
        </w:rPr>
        <w:sectPr w:rsidR="00214320" w:rsidRPr="004B17B9" w:rsidSect="00892D9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3891" w:type="dxa"/>
        <w:tblLook w:val="04A0" w:firstRow="1" w:lastRow="0" w:firstColumn="1" w:lastColumn="0" w:noHBand="0" w:noVBand="1"/>
      </w:tblPr>
      <w:tblGrid>
        <w:gridCol w:w="3969"/>
        <w:gridCol w:w="687"/>
        <w:gridCol w:w="1173"/>
        <w:gridCol w:w="1283"/>
        <w:gridCol w:w="259"/>
        <w:gridCol w:w="709"/>
        <w:gridCol w:w="1300"/>
        <w:gridCol w:w="1283"/>
        <w:gridCol w:w="222"/>
        <w:gridCol w:w="550"/>
        <w:gridCol w:w="1173"/>
        <w:gridCol w:w="1283"/>
      </w:tblGrid>
      <w:tr w:rsidR="004B17B9" w:rsidRPr="004B17B9" w:rsidTr="006105F8">
        <w:trPr>
          <w:trHeight w:val="28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Activated partial thromboplastin time (second)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50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56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0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6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-dimer (mg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8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30 </w:t>
            </w:r>
          </w:p>
        </w:tc>
      </w:tr>
      <w:tr w:rsidR="004B17B9" w:rsidRPr="004B17B9" w:rsidTr="006105F8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igh-sensitivity C-reactive protein (mg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95 </w:t>
            </w:r>
          </w:p>
        </w:tc>
      </w:tr>
      <w:tr w:rsidR="004B17B9" w:rsidRPr="004B17B9" w:rsidTr="006105F8">
        <w:trPr>
          <w:trHeight w:val="2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MELD score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9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2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55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6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8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9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40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T-pro BNP (pg/m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31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08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9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75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22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MB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7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7 </w:t>
            </w:r>
          </w:p>
        </w:tc>
      </w:tr>
      <w:tr w:rsidR="004B17B9" w:rsidRPr="004B17B9" w:rsidTr="006105F8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actate dehydrogenase (U/L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29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92D93" w:rsidRPr="004B17B9" w:rsidRDefault="00892D93" w:rsidP="00892D9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4 </w:t>
            </w:r>
          </w:p>
        </w:tc>
      </w:tr>
      <w:tr w:rsidR="004B17B9" w:rsidRPr="004B17B9" w:rsidTr="00B33E92">
        <w:trPr>
          <w:trHeight w:val="920"/>
        </w:trPr>
        <w:tc>
          <w:tcPr>
            <w:tcW w:w="1389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D93" w:rsidRPr="004B17B9" w:rsidRDefault="00892D93" w:rsidP="00892D9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 xml:space="preserve">Abbreviations: </w:t>
            </w:r>
            <w:r w:rsidR="00451F05"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hs</w:t>
            </w:r>
            <w:r w:rsidR="00451F05"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451F05"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="00451F05"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n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214B94"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High-sensitivity cardiac </w:t>
            </w:r>
            <w:r w:rsidR="00214B94"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="00214B94"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oponin 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; eGFR, the estimated glomerular filtration rate; MELD, model for end-stage liver disease; NT-pro BNP, N-Terminal pro-B-Type natriuretic peptide.</w:t>
            </w:r>
          </w:p>
        </w:tc>
      </w:tr>
    </w:tbl>
    <w:p w:rsidR="00372EE3" w:rsidRPr="004B17B9" w:rsidRDefault="00372EE3">
      <w:pPr>
        <w:rPr>
          <w:rFonts w:ascii="Arial" w:hAnsi="Arial" w:cs="Arial"/>
          <w:color w:val="000000" w:themeColor="text1"/>
        </w:rPr>
        <w:sectPr w:rsidR="00372EE3" w:rsidRPr="004B17B9" w:rsidSect="00214320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4760"/>
        <w:gridCol w:w="1300"/>
        <w:gridCol w:w="1300"/>
        <w:gridCol w:w="1300"/>
      </w:tblGrid>
      <w:tr w:rsidR="004B17B9" w:rsidRPr="004B17B9" w:rsidTr="00FE366F">
        <w:trPr>
          <w:trHeight w:val="600"/>
        </w:trPr>
        <w:tc>
          <w:tcPr>
            <w:tcW w:w="866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upplementary table 2. P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rtial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orrelation analysis of CK level in cirrhosis</w:t>
            </w:r>
          </w:p>
        </w:tc>
      </w:tr>
      <w:tr w:rsidR="004B17B9" w:rsidRPr="004B17B9" w:rsidTr="00FE366F">
        <w:trPr>
          <w:trHeight w:val="320"/>
        </w:trPr>
        <w:tc>
          <w:tcPr>
            <w:tcW w:w="476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K</w:t>
            </w:r>
          </w:p>
        </w:tc>
      </w:tr>
      <w:tr w:rsidR="004B17B9" w:rsidRPr="004B17B9" w:rsidTr="00FE366F">
        <w:trPr>
          <w:trHeight w:val="560"/>
        </w:trPr>
        <w:tc>
          <w:tcPr>
            <w:tcW w:w="476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ex (Male/Female), 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ed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5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93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White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7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latelets count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25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7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43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8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51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3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0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amma-glutamyl transpeptidase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5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42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ine (μ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0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3 </w:t>
            </w:r>
          </w:p>
        </w:tc>
      </w:tr>
      <w:tr w:rsidR="004B17B9" w:rsidRPr="004B17B9" w:rsidTr="00FE366F">
        <w:trPr>
          <w:trHeight w:val="32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GFR (m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in/1.73m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3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53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othrombin time (secon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8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1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tivated partial thromboplastin time (secon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89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4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-dimer (mg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6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4 </w:t>
            </w:r>
          </w:p>
        </w:tc>
      </w:tr>
      <w:tr w:rsidR="004B17B9" w:rsidRPr="004B17B9" w:rsidTr="00FE366F">
        <w:trPr>
          <w:trHeight w:val="26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igh-sensitivity C-reactive protein (mg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43 </w:t>
            </w:r>
          </w:p>
        </w:tc>
      </w:tr>
      <w:tr w:rsidR="004B17B9" w:rsidRPr="004B17B9" w:rsidTr="00FE366F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MELD scor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43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T-pro BNP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6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High-sensitivity cardiac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oponin T 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9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MB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54 </w:t>
            </w:r>
          </w:p>
        </w:tc>
      </w:tr>
      <w:tr w:rsidR="004B17B9" w:rsidRPr="004B17B9" w:rsidTr="00FE366F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actate dehydrogenase (U/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39 </w:t>
            </w:r>
          </w:p>
        </w:tc>
      </w:tr>
      <w:tr w:rsidR="00372EE3" w:rsidRPr="004B17B9" w:rsidTr="00FE366F">
        <w:trPr>
          <w:trHeight w:val="920"/>
        </w:trPr>
        <w:tc>
          <w:tcPr>
            <w:tcW w:w="8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>Abbreviations: CK, Creatine kinase; eGFR, the estimated glomerular filtration rate; MELD, model for end-stage liver disease; NT-pro BNP, N-Terminal pro-B-Type natriuretic peptide.</w:t>
            </w:r>
          </w:p>
        </w:tc>
      </w:tr>
    </w:tbl>
    <w:p w:rsidR="00372EE3" w:rsidRPr="004B17B9" w:rsidRDefault="00372EE3" w:rsidP="00372EE3">
      <w:pPr>
        <w:rPr>
          <w:color w:val="000000" w:themeColor="text1"/>
        </w:rPr>
      </w:pPr>
    </w:p>
    <w:p w:rsidR="00372EE3" w:rsidRPr="004B17B9" w:rsidRDefault="00372EE3">
      <w:pPr>
        <w:rPr>
          <w:rFonts w:ascii="Arial" w:hAnsi="Arial" w:cs="Arial"/>
          <w:color w:val="000000" w:themeColor="text1"/>
        </w:rPr>
        <w:sectPr w:rsidR="00372EE3" w:rsidRPr="004B17B9" w:rsidSect="003028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4480"/>
        <w:gridCol w:w="600"/>
        <w:gridCol w:w="1480"/>
        <w:gridCol w:w="1380"/>
      </w:tblGrid>
      <w:tr w:rsidR="004B17B9" w:rsidRPr="004B17B9" w:rsidTr="00FE366F">
        <w:trPr>
          <w:trHeight w:val="740"/>
        </w:trPr>
        <w:tc>
          <w:tcPr>
            <w:tcW w:w="794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upplementary table 3. P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rtial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orrelation analysis of CK-MB level in cirrhosis</w:t>
            </w:r>
          </w:p>
        </w:tc>
      </w:tr>
      <w:tr w:rsidR="004B17B9" w:rsidRPr="004B17B9" w:rsidTr="00FE366F">
        <w:trPr>
          <w:trHeight w:val="320"/>
        </w:trPr>
        <w:tc>
          <w:tcPr>
            <w:tcW w:w="448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K-MB</w:t>
            </w:r>
          </w:p>
        </w:tc>
      </w:tr>
      <w:tr w:rsidR="004B17B9" w:rsidRPr="004B17B9" w:rsidTr="00FE366F">
        <w:trPr>
          <w:trHeight w:val="560"/>
        </w:trPr>
        <w:tc>
          <w:tcPr>
            <w:tcW w:w="448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ex (Male/Female), n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6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ed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99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11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8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White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42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latelets count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25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13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24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87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03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30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amma-glutamyl transpeptid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78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1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2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ine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7 </w:t>
            </w:r>
          </w:p>
        </w:tc>
      </w:tr>
      <w:tr w:rsidR="004B17B9" w:rsidRPr="004B17B9" w:rsidTr="00FE366F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GFR (m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in/1.73m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11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52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othrombin time (secon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3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tivated partial thromboplastin time (secon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84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2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-dimer (m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07 </w:t>
            </w:r>
          </w:p>
        </w:tc>
      </w:tr>
      <w:tr w:rsidR="004B17B9" w:rsidRPr="004B17B9" w:rsidTr="00FE366F">
        <w:trPr>
          <w:trHeight w:val="26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igh-sensitivity C-reactive protein (m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35 </w:t>
            </w:r>
          </w:p>
        </w:tc>
      </w:tr>
      <w:tr w:rsidR="004B17B9" w:rsidRPr="004B17B9" w:rsidTr="00FE366F">
        <w:trPr>
          <w:trHeight w:val="26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MELD score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35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6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T-pro BNP (pg/m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01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High-sensitivity cardiac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oponin T (ng/m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61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454 </w:t>
            </w:r>
          </w:p>
        </w:tc>
      </w:tr>
      <w:tr w:rsidR="004B17B9" w:rsidRPr="004B17B9" w:rsidTr="00FE366F">
        <w:trPr>
          <w:trHeight w:val="28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actate dehydrogen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69 </w:t>
            </w:r>
          </w:p>
        </w:tc>
      </w:tr>
      <w:tr w:rsidR="00372EE3" w:rsidRPr="004B17B9" w:rsidTr="00FE366F">
        <w:trPr>
          <w:trHeight w:val="920"/>
        </w:trPr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>Abbreviations: CK-MB, Creatine kinase MB; eGFR, the estimated glomerular filtration rate; MELD, model for end-stage liver disease; NT-pro BNP, N-Terminal pro-B-Type natriuretic peptide.</w:t>
            </w:r>
          </w:p>
        </w:tc>
      </w:tr>
    </w:tbl>
    <w:p w:rsidR="00372EE3" w:rsidRPr="004B17B9" w:rsidRDefault="00372EE3" w:rsidP="00372EE3">
      <w:pPr>
        <w:rPr>
          <w:color w:val="000000" w:themeColor="text1"/>
        </w:rPr>
      </w:pPr>
    </w:p>
    <w:p w:rsidR="00372EE3" w:rsidRPr="004B17B9" w:rsidRDefault="00372EE3">
      <w:pPr>
        <w:rPr>
          <w:rFonts w:ascii="Arial" w:hAnsi="Arial" w:cs="Arial"/>
          <w:color w:val="000000" w:themeColor="text1"/>
        </w:rPr>
        <w:sectPr w:rsidR="00372EE3" w:rsidRPr="004B17B9" w:rsidSect="003028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4320"/>
        <w:gridCol w:w="600"/>
        <w:gridCol w:w="2060"/>
        <w:gridCol w:w="1340"/>
      </w:tblGrid>
      <w:tr w:rsidR="004B17B9" w:rsidRPr="004B17B9" w:rsidTr="00FE366F">
        <w:trPr>
          <w:trHeight w:val="840"/>
        </w:trPr>
        <w:tc>
          <w:tcPr>
            <w:tcW w:w="832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upplementary table 4. P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rtial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relation analysis of LDH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evel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i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irrho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is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4B17B9" w:rsidRPr="004B17B9" w:rsidTr="00FE366F">
        <w:trPr>
          <w:trHeight w:val="320"/>
        </w:trPr>
        <w:tc>
          <w:tcPr>
            <w:tcW w:w="432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LDH</w:t>
            </w:r>
          </w:p>
        </w:tc>
      </w:tr>
      <w:tr w:rsidR="004B17B9" w:rsidRPr="004B17B9" w:rsidTr="00FE366F">
        <w:trPr>
          <w:trHeight w:val="560"/>
        </w:trPr>
        <w:tc>
          <w:tcPr>
            <w:tcW w:w="43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orrelation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coefficient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ex (Male/Female), n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ontrolli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</w:p>
        </w:tc>
      </w:tr>
      <w:tr w:rsidR="004B17B9" w:rsidRPr="004B17B9" w:rsidTr="00FE366F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ed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1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38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8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74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White blood cell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95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latelets count (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44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83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8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anine aminotransfer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64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partate aminotransfer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87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3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amma-glutamyl transpeptid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99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219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16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ine (μ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</w:tr>
      <w:tr w:rsidR="004B17B9" w:rsidRPr="004B17B9" w:rsidTr="00FE366F">
        <w:trPr>
          <w:trHeight w:val="3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GFR (m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/min/1.73m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38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145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othrombin time (secon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2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tivated partial thromboplastin time (secon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4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21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-dimer (m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55 </w:t>
            </w:r>
          </w:p>
        </w:tc>
      </w:tr>
      <w:tr w:rsidR="004B17B9" w:rsidRPr="004B17B9" w:rsidTr="00FE366F">
        <w:trPr>
          <w:trHeight w:val="26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igh-sensitivity C-reactive protein (mg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34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MELD score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36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353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T-pro BNP (pg/m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62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40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High-sensitivity cardiac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oponin T (ng/m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-0.004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239 </w:t>
            </w:r>
          </w:p>
        </w:tc>
      </w:tr>
      <w:tr w:rsidR="004B17B9" w:rsidRPr="004B17B9" w:rsidTr="00FE366F">
        <w:trPr>
          <w:trHeight w:val="28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reatine kinase MB (U/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0.169 </w:t>
            </w:r>
          </w:p>
        </w:tc>
      </w:tr>
      <w:tr w:rsidR="00372EE3" w:rsidRPr="004B17B9" w:rsidTr="00FE366F">
        <w:trPr>
          <w:trHeight w:val="920"/>
        </w:trPr>
        <w:tc>
          <w:tcPr>
            <w:tcW w:w="8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>Abbreviations: LDH, Lactate dehydrogenase; eGFR, the estimated glomerular filtration rate; MELD, model for end-stage liver disease; NT-pro BNP, N-Terminal pro-B-Type natriuretic peptide.</w:t>
            </w:r>
          </w:p>
        </w:tc>
      </w:tr>
    </w:tbl>
    <w:p w:rsidR="00372EE3" w:rsidRPr="004B17B9" w:rsidRDefault="00372EE3" w:rsidP="00372EE3">
      <w:pPr>
        <w:rPr>
          <w:color w:val="000000" w:themeColor="text1"/>
        </w:rPr>
      </w:pPr>
    </w:p>
    <w:p w:rsidR="00372EE3" w:rsidRPr="004B17B9" w:rsidRDefault="00372EE3">
      <w:pPr>
        <w:rPr>
          <w:rFonts w:ascii="Arial" w:hAnsi="Arial" w:cs="Arial"/>
          <w:color w:val="000000" w:themeColor="text1"/>
        </w:rPr>
        <w:sectPr w:rsidR="00372EE3" w:rsidRPr="004B17B9" w:rsidSect="003028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360"/>
        <w:gridCol w:w="1300"/>
        <w:gridCol w:w="3380"/>
        <w:gridCol w:w="1300"/>
      </w:tblGrid>
      <w:tr w:rsidR="004B17B9" w:rsidRPr="004B17B9" w:rsidTr="00FE366F">
        <w:trPr>
          <w:trHeight w:val="600"/>
        </w:trPr>
        <w:tc>
          <w:tcPr>
            <w:tcW w:w="9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Supplementary table 5. Multivariate linear regression analysis of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actors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ssociated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with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hs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nT level </w:t>
            </w:r>
          </w:p>
        </w:tc>
      </w:tr>
      <w:tr w:rsidR="004B17B9" w:rsidRPr="004B17B9" w:rsidTr="00FE366F">
        <w:trPr>
          <w:trHeight w:val="840"/>
        </w:trPr>
        <w:tc>
          <w:tcPr>
            <w:tcW w:w="3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Factor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Age-adjusted</w:t>
            </w:r>
          </w:p>
        </w:tc>
      </w:tr>
      <w:tr w:rsidR="004B17B9" w:rsidRPr="004B17B9" w:rsidTr="00FE366F">
        <w:trPr>
          <w:trHeight w:val="84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B-coefficient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272 (0.0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113 (0.1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Acute </w:t>
            </w:r>
            <w:r w:rsidR="00FE7DBB"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ecompensat</w:t>
            </w:r>
            <w:r w:rsidR="00FE7DBB"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87 (0.1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c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00 (0.1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87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ute gastrointestinal hemorrh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258 (0.1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4B17B9" w:rsidRPr="004B17B9" w:rsidTr="00FE366F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L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61 (0.2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408</w:t>
            </w:r>
          </w:p>
        </w:tc>
      </w:tr>
      <w:tr w:rsidR="00372EE3" w:rsidRPr="004B17B9" w:rsidTr="00FE366F">
        <w:trPr>
          <w:trHeight w:val="640"/>
        </w:trPr>
        <w:tc>
          <w:tcPr>
            <w:tcW w:w="9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 xml:space="preserve">Serum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hs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nT concentrations were log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transformed in order normalize their distribution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 xml:space="preserve">Abbreviations: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hs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c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TnT, High-sensitivity cardiac </w:t>
            </w:r>
            <w:r w:rsidRPr="004B17B9">
              <w:rPr>
                <w:rFonts w:ascii="Arial" w:eastAsia="DengXian" w:hAnsi="Arial" w:cs="Arial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roponin T; ACLF, acute-on-chronic liver failure.</w:t>
            </w:r>
          </w:p>
        </w:tc>
      </w:tr>
    </w:tbl>
    <w:p w:rsidR="00372EE3" w:rsidRPr="004B17B9" w:rsidRDefault="00372EE3" w:rsidP="00372EE3">
      <w:pPr>
        <w:rPr>
          <w:color w:val="000000" w:themeColor="text1"/>
        </w:rPr>
      </w:pPr>
    </w:p>
    <w:p w:rsidR="00372EE3" w:rsidRPr="004B17B9" w:rsidRDefault="00372EE3">
      <w:pPr>
        <w:rPr>
          <w:rFonts w:ascii="Arial" w:hAnsi="Arial" w:cs="Arial"/>
          <w:color w:val="000000" w:themeColor="text1"/>
        </w:rPr>
        <w:sectPr w:rsidR="00372EE3" w:rsidRPr="004B17B9" w:rsidSect="0030285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203" w:type="pct"/>
        <w:tblInd w:w="-567" w:type="dxa"/>
        <w:tblLook w:val="04A0" w:firstRow="1" w:lastRow="0" w:firstColumn="1" w:lastColumn="0" w:noHBand="0" w:noVBand="1"/>
      </w:tblPr>
      <w:tblGrid>
        <w:gridCol w:w="3515"/>
        <w:gridCol w:w="550"/>
        <w:gridCol w:w="1786"/>
        <w:gridCol w:w="1118"/>
        <w:gridCol w:w="222"/>
        <w:gridCol w:w="550"/>
        <w:gridCol w:w="1911"/>
        <w:gridCol w:w="940"/>
        <w:gridCol w:w="222"/>
        <w:gridCol w:w="550"/>
        <w:gridCol w:w="2036"/>
        <w:gridCol w:w="1127"/>
      </w:tblGrid>
      <w:tr w:rsidR="004B17B9" w:rsidRPr="004B17B9" w:rsidTr="00FE366F">
        <w:trPr>
          <w:trHeight w:val="26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Supplementary table 6. Multivariate linear regression analysis of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actors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associated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B17B9">
              <w:rPr>
                <w:rFonts w:ascii="Arial" w:eastAsia="DengXian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with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K, CK-MB and LDH level</w:t>
            </w:r>
          </w:p>
        </w:tc>
      </w:tr>
      <w:tr w:rsidR="004B17B9" w:rsidRPr="004B17B9" w:rsidTr="00FE366F">
        <w:trPr>
          <w:trHeight w:val="260"/>
        </w:trPr>
        <w:tc>
          <w:tcPr>
            <w:tcW w:w="1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ecompensated events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K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K-MB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LDH</w:t>
            </w:r>
          </w:p>
        </w:tc>
      </w:tr>
      <w:tr w:rsidR="004B17B9" w:rsidRPr="004B17B9" w:rsidTr="00FE366F">
        <w:trPr>
          <w:trHeight w:val="320"/>
        </w:trPr>
        <w:tc>
          <w:tcPr>
            <w:tcW w:w="1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der-adjusted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B-coefficient (SE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Pts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Gender-adjusted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B-coefficient (SE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B-coefficient (SE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116 (0.00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3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152 (0.00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5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77 (0.0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323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190 (0.112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53 (0.115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506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66 (0.050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34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ute decompensated events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04 (0.127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954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18 (0.120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819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085 (0.052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268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scites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67 (0.11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398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18 (0.108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64 (0.04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ute gastrointestinal hemorrhage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39 (0.110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613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54 (0.104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49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185 (0.043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</w:tr>
      <w:tr w:rsidR="004B17B9" w:rsidRPr="004B17B9" w:rsidTr="00FE366F">
        <w:trPr>
          <w:trHeight w:val="280"/>
        </w:trPr>
        <w:tc>
          <w:tcPr>
            <w:tcW w:w="121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LF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04 (0.238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954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0.071 (0.225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0.151 (0.09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72EE3" w:rsidRPr="004B17B9" w:rsidRDefault="00372EE3" w:rsidP="00FE366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  <w:tr w:rsidR="004B17B9" w:rsidRPr="004B17B9" w:rsidTr="00FE366F">
        <w:trPr>
          <w:trHeight w:val="60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EE3" w:rsidRPr="004B17B9" w:rsidRDefault="00372EE3" w:rsidP="00FE366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old font indicates statistically significant P values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>Serum CK, CK-MB, LDH concentrations were log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-transformed in order normalize their distribution.</w:t>
            </w:r>
            <w:r w:rsidRPr="004B17B9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br/>
              <w:t>Abbreviations: CK, creatine kinase; CK-MB, creatine kinase MB; LDH, lactate dehydrogenase; ACLF, acute-on-chronic liver failure.</w:t>
            </w:r>
            <w:bookmarkStart w:id="0" w:name="_GoBack"/>
            <w:bookmarkEnd w:id="0"/>
          </w:p>
        </w:tc>
      </w:tr>
    </w:tbl>
    <w:p w:rsidR="00372EE3" w:rsidRPr="004B17B9" w:rsidRDefault="00372EE3" w:rsidP="00372EE3">
      <w:pPr>
        <w:rPr>
          <w:color w:val="000000" w:themeColor="text1"/>
        </w:rPr>
      </w:pPr>
    </w:p>
    <w:p w:rsidR="00BA1F0A" w:rsidRPr="004B17B9" w:rsidRDefault="00BA1F0A">
      <w:pPr>
        <w:rPr>
          <w:rFonts w:ascii="Arial" w:hAnsi="Arial" w:cs="Arial"/>
          <w:color w:val="000000" w:themeColor="text1"/>
        </w:rPr>
      </w:pPr>
    </w:p>
    <w:sectPr w:rsidR="00BA1F0A" w:rsidRPr="004B17B9" w:rsidSect="00BD204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93"/>
    <w:rsid w:val="00002CFE"/>
    <w:rsid w:val="00005074"/>
    <w:rsid w:val="00011D06"/>
    <w:rsid w:val="00013987"/>
    <w:rsid w:val="00017721"/>
    <w:rsid w:val="00027F62"/>
    <w:rsid w:val="00030FC7"/>
    <w:rsid w:val="00033A57"/>
    <w:rsid w:val="00034718"/>
    <w:rsid w:val="0003497E"/>
    <w:rsid w:val="0003592E"/>
    <w:rsid w:val="000364E5"/>
    <w:rsid w:val="0004133D"/>
    <w:rsid w:val="000430E3"/>
    <w:rsid w:val="0004420C"/>
    <w:rsid w:val="00047A12"/>
    <w:rsid w:val="00052B91"/>
    <w:rsid w:val="00055A21"/>
    <w:rsid w:val="000562DB"/>
    <w:rsid w:val="000578F6"/>
    <w:rsid w:val="00057C3E"/>
    <w:rsid w:val="00065994"/>
    <w:rsid w:val="0007154B"/>
    <w:rsid w:val="000754A4"/>
    <w:rsid w:val="00076EF4"/>
    <w:rsid w:val="00080107"/>
    <w:rsid w:val="00081C3D"/>
    <w:rsid w:val="00083AE0"/>
    <w:rsid w:val="00091007"/>
    <w:rsid w:val="000922A7"/>
    <w:rsid w:val="0009788A"/>
    <w:rsid w:val="00097C19"/>
    <w:rsid w:val="000A25A1"/>
    <w:rsid w:val="000A2AD3"/>
    <w:rsid w:val="000A36B3"/>
    <w:rsid w:val="000B2FC4"/>
    <w:rsid w:val="000B5320"/>
    <w:rsid w:val="000C4588"/>
    <w:rsid w:val="000C7D8D"/>
    <w:rsid w:val="000D4799"/>
    <w:rsid w:val="000E37B0"/>
    <w:rsid w:val="000E79ED"/>
    <w:rsid w:val="000F1AAE"/>
    <w:rsid w:val="00101731"/>
    <w:rsid w:val="00101CB4"/>
    <w:rsid w:val="00102A76"/>
    <w:rsid w:val="0010341C"/>
    <w:rsid w:val="001152D0"/>
    <w:rsid w:val="00116C51"/>
    <w:rsid w:val="00127BDE"/>
    <w:rsid w:val="00130764"/>
    <w:rsid w:val="00130A2A"/>
    <w:rsid w:val="00136A8C"/>
    <w:rsid w:val="001375A7"/>
    <w:rsid w:val="001400C1"/>
    <w:rsid w:val="00141026"/>
    <w:rsid w:val="0014477E"/>
    <w:rsid w:val="00151EFE"/>
    <w:rsid w:val="001539B8"/>
    <w:rsid w:val="00154400"/>
    <w:rsid w:val="00156B68"/>
    <w:rsid w:val="001600C5"/>
    <w:rsid w:val="001609AD"/>
    <w:rsid w:val="00161D0F"/>
    <w:rsid w:val="0016722E"/>
    <w:rsid w:val="00175796"/>
    <w:rsid w:val="00180565"/>
    <w:rsid w:val="001831E6"/>
    <w:rsid w:val="001838A0"/>
    <w:rsid w:val="00186D96"/>
    <w:rsid w:val="00191FD7"/>
    <w:rsid w:val="0019477E"/>
    <w:rsid w:val="001A11C0"/>
    <w:rsid w:val="001A1430"/>
    <w:rsid w:val="001A39D7"/>
    <w:rsid w:val="001A3BD6"/>
    <w:rsid w:val="001A4DB2"/>
    <w:rsid w:val="001A549A"/>
    <w:rsid w:val="001B3AA6"/>
    <w:rsid w:val="001B3AF0"/>
    <w:rsid w:val="001B5772"/>
    <w:rsid w:val="001B5A72"/>
    <w:rsid w:val="001B649A"/>
    <w:rsid w:val="001B7F59"/>
    <w:rsid w:val="001C2118"/>
    <w:rsid w:val="001C22F1"/>
    <w:rsid w:val="001D106B"/>
    <w:rsid w:val="001D50A6"/>
    <w:rsid w:val="001D7772"/>
    <w:rsid w:val="001D7B4E"/>
    <w:rsid w:val="001F186C"/>
    <w:rsid w:val="001F2339"/>
    <w:rsid w:val="001F423F"/>
    <w:rsid w:val="001F6E4E"/>
    <w:rsid w:val="001F7273"/>
    <w:rsid w:val="0020352A"/>
    <w:rsid w:val="00206D7E"/>
    <w:rsid w:val="00212E46"/>
    <w:rsid w:val="00212F5E"/>
    <w:rsid w:val="0021357A"/>
    <w:rsid w:val="00214092"/>
    <w:rsid w:val="00214320"/>
    <w:rsid w:val="00214B94"/>
    <w:rsid w:val="0021564F"/>
    <w:rsid w:val="00220DFE"/>
    <w:rsid w:val="002222D9"/>
    <w:rsid w:val="00222B7C"/>
    <w:rsid w:val="0022531C"/>
    <w:rsid w:val="00227E31"/>
    <w:rsid w:val="00234979"/>
    <w:rsid w:val="002375FC"/>
    <w:rsid w:val="002433DD"/>
    <w:rsid w:val="00254A2E"/>
    <w:rsid w:val="00254BCA"/>
    <w:rsid w:val="0026668C"/>
    <w:rsid w:val="002675DE"/>
    <w:rsid w:val="00276B8B"/>
    <w:rsid w:val="00277E5C"/>
    <w:rsid w:val="00283C04"/>
    <w:rsid w:val="00284C50"/>
    <w:rsid w:val="00285B14"/>
    <w:rsid w:val="00291EE2"/>
    <w:rsid w:val="00291FFA"/>
    <w:rsid w:val="00293FEA"/>
    <w:rsid w:val="0029470B"/>
    <w:rsid w:val="00294A19"/>
    <w:rsid w:val="00295015"/>
    <w:rsid w:val="00297DCA"/>
    <w:rsid w:val="002A0565"/>
    <w:rsid w:val="002A6377"/>
    <w:rsid w:val="002B0D58"/>
    <w:rsid w:val="002B0FE3"/>
    <w:rsid w:val="002B3944"/>
    <w:rsid w:val="002B3F02"/>
    <w:rsid w:val="002B4235"/>
    <w:rsid w:val="002B4316"/>
    <w:rsid w:val="002B75D8"/>
    <w:rsid w:val="002C1182"/>
    <w:rsid w:val="002D0E83"/>
    <w:rsid w:val="002D3373"/>
    <w:rsid w:val="002D57DA"/>
    <w:rsid w:val="002D7FBC"/>
    <w:rsid w:val="002E4AAE"/>
    <w:rsid w:val="002F1DA0"/>
    <w:rsid w:val="002F3222"/>
    <w:rsid w:val="002F6189"/>
    <w:rsid w:val="002F62F4"/>
    <w:rsid w:val="002F6E9F"/>
    <w:rsid w:val="003018F8"/>
    <w:rsid w:val="00302857"/>
    <w:rsid w:val="00304E15"/>
    <w:rsid w:val="00305DFF"/>
    <w:rsid w:val="00306CA0"/>
    <w:rsid w:val="003110AF"/>
    <w:rsid w:val="00311B99"/>
    <w:rsid w:val="00311DDC"/>
    <w:rsid w:val="00316BFB"/>
    <w:rsid w:val="00317AA0"/>
    <w:rsid w:val="003201DF"/>
    <w:rsid w:val="003201FD"/>
    <w:rsid w:val="00320401"/>
    <w:rsid w:val="003263A5"/>
    <w:rsid w:val="003422CB"/>
    <w:rsid w:val="00345F71"/>
    <w:rsid w:val="00346172"/>
    <w:rsid w:val="00347237"/>
    <w:rsid w:val="00347C98"/>
    <w:rsid w:val="00357668"/>
    <w:rsid w:val="00357A12"/>
    <w:rsid w:val="003633B1"/>
    <w:rsid w:val="00365BFC"/>
    <w:rsid w:val="00365FF9"/>
    <w:rsid w:val="003700A1"/>
    <w:rsid w:val="00371254"/>
    <w:rsid w:val="003723FD"/>
    <w:rsid w:val="00372EE3"/>
    <w:rsid w:val="00385F32"/>
    <w:rsid w:val="003A042A"/>
    <w:rsid w:val="003A1363"/>
    <w:rsid w:val="003A4A9A"/>
    <w:rsid w:val="003A656B"/>
    <w:rsid w:val="003B3D73"/>
    <w:rsid w:val="003B4DB0"/>
    <w:rsid w:val="003B6CD2"/>
    <w:rsid w:val="003C1587"/>
    <w:rsid w:val="003C2105"/>
    <w:rsid w:val="003C599C"/>
    <w:rsid w:val="003C6E37"/>
    <w:rsid w:val="003D06CA"/>
    <w:rsid w:val="003D1E04"/>
    <w:rsid w:val="003D31EA"/>
    <w:rsid w:val="003D3C53"/>
    <w:rsid w:val="003D6624"/>
    <w:rsid w:val="003D6E4E"/>
    <w:rsid w:val="003E0B08"/>
    <w:rsid w:val="003E1AF8"/>
    <w:rsid w:val="003E5535"/>
    <w:rsid w:val="003F2CD0"/>
    <w:rsid w:val="003F7954"/>
    <w:rsid w:val="003F7A17"/>
    <w:rsid w:val="003F7E41"/>
    <w:rsid w:val="00400627"/>
    <w:rsid w:val="00400EBA"/>
    <w:rsid w:val="0040219F"/>
    <w:rsid w:val="00404169"/>
    <w:rsid w:val="0040614F"/>
    <w:rsid w:val="00412098"/>
    <w:rsid w:val="00412912"/>
    <w:rsid w:val="00414D3B"/>
    <w:rsid w:val="00425440"/>
    <w:rsid w:val="004260EF"/>
    <w:rsid w:val="00427FAB"/>
    <w:rsid w:val="00430C79"/>
    <w:rsid w:val="00436F88"/>
    <w:rsid w:val="004409B7"/>
    <w:rsid w:val="0044783F"/>
    <w:rsid w:val="0045060F"/>
    <w:rsid w:val="00451F05"/>
    <w:rsid w:val="00452FC1"/>
    <w:rsid w:val="004541EE"/>
    <w:rsid w:val="00460255"/>
    <w:rsid w:val="00460EB3"/>
    <w:rsid w:val="004615CE"/>
    <w:rsid w:val="004639AD"/>
    <w:rsid w:val="00467065"/>
    <w:rsid w:val="0046797A"/>
    <w:rsid w:val="0047064C"/>
    <w:rsid w:val="0047252B"/>
    <w:rsid w:val="00475C72"/>
    <w:rsid w:val="00477057"/>
    <w:rsid w:val="00497B35"/>
    <w:rsid w:val="004A1303"/>
    <w:rsid w:val="004B17B9"/>
    <w:rsid w:val="004B5BE0"/>
    <w:rsid w:val="004B6BB2"/>
    <w:rsid w:val="004B7E87"/>
    <w:rsid w:val="004C0B36"/>
    <w:rsid w:val="004C45A5"/>
    <w:rsid w:val="004D12A5"/>
    <w:rsid w:val="004D2343"/>
    <w:rsid w:val="004D7C75"/>
    <w:rsid w:val="004E1165"/>
    <w:rsid w:val="004E4251"/>
    <w:rsid w:val="004E5D18"/>
    <w:rsid w:val="004F2649"/>
    <w:rsid w:val="004F4844"/>
    <w:rsid w:val="004F6BCE"/>
    <w:rsid w:val="0050238C"/>
    <w:rsid w:val="0050489B"/>
    <w:rsid w:val="0051307F"/>
    <w:rsid w:val="005150F4"/>
    <w:rsid w:val="005152A4"/>
    <w:rsid w:val="005164F8"/>
    <w:rsid w:val="00517058"/>
    <w:rsid w:val="005170BD"/>
    <w:rsid w:val="00530CAD"/>
    <w:rsid w:val="005404CE"/>
    <w:rsid w:val="00550643"/>
    <w:rsid w:val="0055598E"/>
    <w:rsid w:val="0056176B"/>
    <w:rsid w:val="0057550D"/>
    <w:rsid w:val="00580C2F"/>
    <w:rsid w:val="00582D5D"/>
    <w:rsid w:val="005867B3"/>
    <w:rsid w:val="00592C75"/>
    <w:rsid w:val="00595F9E"/>
    <w:rsid w:val="00597FDD"/>
    <w:rsid w:val="005A5A1E"/>
    <w:rsid w:val="005A60A1"/>
    <w:rsid w:val="005A7BD4"/>
    <w:rsid w:val="005B1E53"/>
    <w:rsid w:val="005B28CD"/>
    <w:rsid w:val="005B3739"/>
    <w:rsid w:val="005B3F81"/>
    <w:rsid w:val="005B535C"/>
    <w:rsid w:val="005B78FF"/>
    <w:rsid w:val="005C3EB4"/>
    <w:rsid w:val="005C4F70"/>
    <w:rsid w:val="005D04E5"/>
    <w:rsid w:val="005D0BF3"/>
    <w:rsid w:val="005D1D0A"/>
    <w:rsid w:val="005D3B06"/>
    <w:rsid w:val="005D6C82"/>
    <w:rsid w:val="005E07A8"/>
    <w:rsid w:val="005E31C2"/>
    <w:rsid w:val="005E6966"/>
    <w:rsid w:val="005E790C"/>
    <w:rsid w:val="005F1F22"/>
    <w:rsid w:val="0060440A"/>
    <w:rsid w:val="00604AD5"/>
    <w:rsid w:val="0060521C"/>
    <w:rsid w:val="006069BE"/>
    <w:rsid w:val="00606E7C"/>
    <w:rsid w:val="0061032A"/>
    <w:rsid w:val="006105F8"/>
    <w:rsid w:val="00616F93"/>
    <w:rsid w:val="0062153F"/>
    <w:rsid w:val="0062304A"/>
    <w:rsid w:val="006302B8"/>
    <w:rsid w:val="0063369B"/>
    <w:rsid w:val="00633CB1"/>
    <w:rsid w:val="00637916"/>
    <w:rsid w:val="00641FA5"/>
    <w:rsid w:val="00644E1F"/>
    <w:rsid w:val="006458DF"/>
    <w:rsid w:val="00647621"/>
    <w:rsid w:val="00647BE8"/>
    <w:rsid w:val="006609CE"/>
    <w:rsid w:val="00670B66"/>
    <w:rsid w:val="006822BD"/>
    <w:rsid w:val="00682CF1"/>
    <w:rsid w:val="00691D09"/>
    <w:rsid w:val="006978C7"/>
    <w:rsid w:val="006A0312"/>
    <w:rsid w:val="006A5F24"/>
    <w:rsid w:val="006A7878"/>
    <w:rsid w:val="006B1039"/>
    <w:rsid w:val="006B5A3F"/>
    <w:rsid w:val="006B7D11"/>
    <w:rsid w:val="006C156C"/>
    <w:rsid w:val="006C3FC5"/>
    <w:rsid w:val="006D397D"/>
    <w:rsid w:val="006D4003"/>
    <w:rsid w:val="006D58C2"/>
    <w:rsid w:val="006E7B85"/>
    <w:rsid w:val="006F1527"/>
    <w:rsid w:val="006F3C14"/>
    <w:rsid w:val="006F41DA"/>
    <w:rsid w:val="006F60C3"/>
    <w:rsid w:val="00702F82"/>
    <w:rsid w:val="0071034F"/>
    <w:rsid w:val="0071409B"/>
    <w:rsid w:val="007175B7"/>
    <w:rsid w:val="00723D06"/>
    <w:rsid w:val="00725086"/>
    <w:rsid w:val="00726B7E"/>
    <w:rsid w:val="0073690F"/>
    <w:rsid w:val="0073751A"/>
    <w:rsid w:val="007406DD"/>
    <w:rsid w:val="007412A4"/>
    <w:rsid w:val="00741E3E"/>
    <w:rsid w:val="00752460"/>
    <w:rsid w:val="0075594D"/>
    <w:rsid w:val="007566D8"/>
    <w:rsid w:val="00757BC2"/>
    <w:rsid w:val="00760A1D"/>
    <w:rsid w:val="00775B5F"/>
    <w:rsid w:val="007822F6"/>
    <w:rsid w:val="0078392A"/>
    <w:rsid w:val="00787F76"/>
    <w:rsid w:val="0079055D"/>
    <w:rsid w:val="00796636"/>
    <w:rsid w:val="007A1F27"/>
    <w:rsid w:val="007A27F0"/>
    <w:rsid w:val="007A490D"/>
    <w:rsid w:val="007A64CC"/>
    <w:rsid w:val="007A7C2A"/>
    <w:rsid w:val="007B08BA"/>
    <w:rsid w:val="007B7DB8"/>
    <w:rsid w:val="007C077F"/>
    <w:rsid w:val="007C1130"/>
    <w:rsid w:val="007C1CB2"/>
    <w:rsid w:val="007C451B"/>
    <w:rsid w:val="007C5517"/>
    <w:rsid w:val="007C667E"/>
    <w:rsid w:val="007C6A59"/>
    <w:rsid w:val="007C7369"/>
    <w:rsid w:val="007C7D16"/>
    <w:rsid w:val="007C7E32"/>
    <w:rsid w:val="007D7C0A"/>
    <w:rsid w:val="007E260C"/>
    <w:rsid w:val="007E6956"/>
    <w:rsid w:val="007E69AF"/>
    <w:rsid w:val="007F0B48"/>
    <w:rsid w:val="007F13A2"/>
    <w:rsid w:val="007F448A"/>
    <w:rsid w:val="00801E47"/>
    <w:rsid w:val="00802607"/>
    <w:rsid w:val="00805E11"/>
    <w:rsid w:val="0080658F"/>
    <w:rsid w:val="00806CF7"/>
    <w:rsid w:val="00811F26"/>
    <w:rsid w:val="0081370F"/>
    <w:rsid w:val="008149D3"/>
    <w:rsid w:val="00816987"/>
    <w:rsid w:val="00820E3E"/>
    <w:rsid w:val="00823E39"/>
    <w:rsid w:val="00824E22"/>
    <w:rsid w:val="0082770E"/>
    <w:rsid w:val="00831FDA"/>
    <w:rsid w:val="00834014"/>
    <w:rsid w:val="00834B39"/>
    <w:rsid w:val="00846A2B"/>
    <w:rsid w:val="00847181"/>
    <w:rsid w:val="00847817"/>
    <w:rsid w:val="008568FD"/>
    <w:rsid w:val="00865D03"/>
    <w:rsid w:val="0087307C"/>
    <w:rsid w:val="00880F47"/>
    <w:rsid w:val="00883246"/>
    <w:rsid w:val="00886265"/>
    <w:rsid w:val="00892D93"/>
    <w:rsid w:val="00894985"/>
    <w:rsid w:val="00897B90"/>
    <w:rsid w:val="00897CDC"/>
    <w:rsid w:val="008A29F5"/>
    <w:rsid w:val="008A303F"/>
    <w:rsid w:val="008A3BC6"/>
    <w:rsid w:val="008A462C"/>
    <w:rsid w:val="008A7B0C"/>
    <w:rsid w:val="008B5F24"/>
    <w:rsid w:val="008B7284"/>
    <w:rsid w:val="008B7616"/>
    <w:rsid w:val="008B76E0"/>
    <w:rsid w:val="008C3AA4"/>
    <w:rsid w:val="008C431A"/>
    <w:rsid w:val="008C67C0"/>
    <w:rsid w:val="008C7CEF"/>
    <w:rsid w:val="008D1112"/>
    <w:rsid w:val="008D21AA"/>
    <w:rsid w:val="008E1B92"/>
    <w:rsid w:val="008F1CF9"/>
    <w:rsid w:val="008F208F"/>
    <w:rsid w:val="008F234E"/>
    <w:rsid w:val="008F4C8F"/>
    <w:rsid w:val="00900A1B"/>
    <w:rsid w:val="009156B0"/>
    <w:rsid w:val="00916E6D"/>
    <w:rsid w:val="00923043"/>
    <w:rsid w:val="00925891"/>
    <w:rsid w:val="00926413"/>
    <w:rsid w:val="00927718"/>
    <w:rsid w:val="009334EB"/>
    <w:rsid w:val="00933677"/>
    <w:rsid w:val="00936BA1"/>
    <w:rsid w:val="00941816"/>
    <w:rsid w:val="00941B88"/>
    <w:rsid w:val="00943167"/>
    <w:rsid w:val="0094332A"/>
    <w:rsid w:val="0095494E"/>
    <w:rsid w:val="009641F7"/>
    <w:rsid w:val="00972C29"/>
    <w:rsid w:val="00974554"/>
    <w:rsid w:val="00980276"/>
    <w:rsid w:val="009804CA"/>
    <w:rsid w:val="00986C70"/>
    <w:rsid w:val="009956C0"/>
    <w:rsid w:val="009969BC"/>
    <w:rsid w:val="009A06FB"/>
    <w:rsid w:val="009A17E1"/>
    <w:rsid w:val="009A1C01"/>
    <w:rsid w:val="009A1F3B"/>
    <w:rsid w:val="009A51DF"/>
    <w:rsid w:val="009A761A"/>
    <w:rsid w:val="009B173E"/>
    <w:rsid w:val="009B2A16"/>
    <w:rsid w:val="009C3537"/>
    <w:rsid w:val="009C3D9E"/>
    <w:rsid w:val="009D31A3"/>
    <w:rsid w:val="009D7CBF"/>
    <w:rsid w:val="009E0E58"/>
    <w:rsid w:val="009E3D8E"/>
    <w:rsid w:val="009F5C6B"/>
    <w:rsid w:val="00A00BDB"/>
    <w:rsid w:val="00A01617"/>
    <w:rsid w:val="00A024DB"/>
    <w:rsid w:val="00A025FD"/>
    <w:rsid w:val="00A07708"/>
    <w:rsid w:val="00A1484F"/>
    <w:rsid w:val="00A212AF"/>
    <w:rsid w:val="00A2275C"/>
    <w:rsid w:val="00A277DC"/>
    <w:rsid w:val="00A27F97"/>
    <w:rsid w:val="00A31C7C"/>
    <w:rsid w:val="00A34E61"/>
    <w:rsid w:val="00A36848"/>
    <w:rsid w:val="00A47096"/>
    <w:rsid w:val="00A5589D"/>
    <w:rsid w:val="00A57526"/>
    <w:rsid w:val="00A65EC4"/>
    <w:rsid w:val="00A7281E"/>
    <w:rsid w:val="00A777D2"/>
    <w:rsid w:val="00A81555"/>
    <w:rsid w:val="00A82188"/>
    <w:rsid w:val="00A92186"/>
    <w:rsid w:val="00AA3242"/>
    <w:rsid w:val="00AB1B31"/>
    <w:rsid w:val="00AB693D"/>
    <w:rsid w:val="00AB7F78"/>
    <w:rsid w:val="00AC62F1"/>
    <w:rsid w:val="00AD0379"/>
    <w:rsid w:val="00AD1A27"/>
    <w:rsid w:val="00AD67E1"/>
    <w:rsid w:val="00AD7560"/>
    <w:rsid w:val="00AD7647"/>
    <w:rsid w:val="00AE3F89"/>
    <w:rsid w:val="00AE5BB5"/>
    <w:rsid w:val="00AF24AE"/>
    <w:rsid w:val="00AF35C0"/>
    <w:rsid w:val="00AF5C76"/>
    <w:rsid w:val="00AF7418"/>
    <w:rsid w:val="00B02008"/>
    <w:rsid w:val="00B02987"/>
    <w:rsid w:val="00B03393"/>
    <w:rsid w:val="00B0618E"/>
    <w:rsid w:val="00B07EBF"/>
    <w:rsid w:val="00B1549A"/>
    <w:rsid w:val="00B20918"/>
    <w:rsid w:val="00B21C5C"/>
    <w:rsid w:val="00B2611D"/>
    <w:rsid w:val="00B27A34"/>
    <w:rsid w:val="00B3327B"/>
    <w:rsid w:val="00B33E92"/>
    <w:rsid w:val="00B3571E"/>
    <w:rsid w:val="00B40E2C"/>
    <w:rsid w:val="00B4207F"/>
    <w:rsid w:val="00B47D79"/>
    <w:rsid w:val="00B57A74"/>
    <w:rsid w:val="00B6105D"/>
    <w:rsid w:val="00B65ED1"/>
    <w:rsid w:val="00B67E3A"/>
    <w:rsid w:val="00B723A5"/>
    <w:rsid w:val="00B77EA1"/>
    <w:rsid w:val="00B80485"/>
    <w:rsid w:val="00B81F1E"/>
    <w:rsid w:val="00B8427E"/>
    <w:rsid w:val="00B84A87"/>
    <w:rsid w:val="00B9736A"/>
    <w:rsid w:val="00BA1F0A"/>
    <w:rsid w:val="00BA21F9"/>
    <w:rsid w:val="00BA5E6E"/>
    <w:rsid w:val="00BA7D63"/>
    <w:rsid w:val="00BB054C"/>
    <w:rsid w:val="00BB3F4C"/>
    <w:rsid w:val="00BB4EA0"/>
    <w:rsid w:val="00BB689E"/>
    <w:rsid w:val="00BC1788"/>
    <w:rsid w:val="00BC247C"/>
    <w:rsid w:val="00BC2619"/>
    <w:rsid w:val="00BC4CA9"/>
    <w:rsid w:val="00BC7450"/>
    <w:rsid w:val="00BD0AF2"/>
    <w:rsid w:val="00BD0BC6"/>
    <w:rsid w:val="00BD1508"/>
    <w:rsid w:val="00BD251E"/>
    <w:rsid w:val="00BD42C6"/>
    <w:rsid w:val="00BD6083"/>
    <w:rsid w:val="00BD668F"/>
    <w:rsid w:val="00BD7FFA"/>
    <w:rsid w:val="00BE4153"/>
    <w:rsid w:val="00BE66C8"/>
    <w:rsid w:val="00BF1917"/>
    <w:rsid w:val="00BF5408"/>
    <w:rsid w:val="00C00680"/>
    <w:rsid w:val="00C00EED"/>
    <w:rsid w:val="00C02792"/>
    <w:rsid w:val="00C050E2"/>
    <w:rsid w:val="00C17A0F"/>
    <w:rsid w:val="00C2022B"/>
    <w:rsid w:val="00C27B5C"/>
    <w:rsid w:val="00C3043C"/>
    <w:rsid w:val="00C31966"/>
    <w:rsid w:val="00C341F7"/>
    <w:rsid w:val="00C352ED"/>
    <w:rsid w:val="00C37A91"/>
    <w:rsid w:val="00C42486"/>
    <w:rsid w:val="00C60174"/>
    <w:rsid w:val="00C60519"/>
    <w:rsid w:val="00C6067E"/>
    <w:rsid w:val="00C74E49"/>
    <w:rsid w:val="00C74E71"/>
    <w:rsid w:val="00C8067E"/>
    <w:rsid w:val="00C82B51"/>
    <w:rsid w:val="00C830B5"/>
    <w:rsid w:val="00C83BAF"/>
    <w:rsid w:val="00C847E3"/>
    <w:rsid w:val="00C876D0"/>
    <w:rsid w:val="00C92A02"/>
    <w:rsid w:val="00C95772"/>
    <w:rsid w:val="00CA0D4D"/>
    <w:rsid w:val="00CB2FEE"/>
    <w:rsid w:val="00CB3773"/>
    <w:rsid w:val="00CB5E1B"/>
    <w:rsid w:val="00CC08EC"/>
    <w:rsid w:val="00CC09AD"/>
    <w:rsid w:val="00CD0AEC"/>
    <w:rsid w:val="00CD2AE1"/>
    <w:rsid w:val="00CD63B3"/>
    <w:rsid w:val="00CE00CB"/>
    <w:rsid w:val="00CE127A"/>
    <w:rsid w:val="00CE1FEA"/>
    <w:rsid w:val="00CE3268"/>
    <w:rsid w:val="00CE51E8"/>
    <w:rsid w:val="00CE6D36"/>
    <w:rsid w:val="00CE799A"/>
    <w:rsid w:val="00CF0D3E"/>
    <w:rsid w:val="00CF21A0"/>
    <w:rsid w:val="00D008F7"/>
    <w:rsid w:val="00D01AE2"/>
    <w:rsid w:val="00D0287A"/>
    <w:rsid w:val="00D05DD3"/>
    <w:rsid w:val="00D158B5"/>
    <w:rsid w:val="00D160F4"/>
    <w:rsid w:val="00D16CCD"/>
    <w:rsid w:val="00D23671"/>
    <w:rsid w:val="00D2494B"/>
    <w:rsid w:val="00D25276"/>
    <w:rsid w:val="00D34224"/>
    <w:rsid w:val="00D3727D"/>
    <w:rsid w:val="00D43C1C"/>
    <w:rsid w:val="00D44A83"/>
    <w:rsid w:val="00D54927"/>
    <w:rsid w:val="00D56A61"/>
    <w:rsid w:val="00D575B3"/>
    <w:rsid w:val="00D60106"/>
    <w:rsid w:val="00D64949"/>
    <w:rsid w:val="00D6503A"/>
    <w:rsid w:val="00D75A3C"/>
    <w:rsid w:val="00D77942"/>
    <w:rsid w:val="00D82F4A"/>
    <w:rsid w:val="00D83535"/>
    <w:rsid w:val="00D847DE"/>
    <w:rsid w:val="00D90CA0"/>
    <w:rsid w:val="00D93A26"/>
    <w:rsid w:val="00DA3EB7"/>
    <w:rsid w:val="00DA4387"/>
    <w:rsid w:val="00DB047A"/>
    <w:rsid w:val="00DC1D0F"/>
    <w:rsid w:val="00DC2A97"/>
    <w:rsid w:val="00DC36A6"/>
    <w:rsid w:val="00DC78D4"/>
    <w:rsid w:val="00DD3EF7"/>
    <w:rsid w:val="00DD45FE"/>
    <w:rsid w:val="00DE1C75"/>
    <w:rsid w:val="00DE20A9"/>
    <w:rsid w:val="00DE685F"/>
    <w:rsid w:val="00DF11EF"/>
    <w:rsid w:val="00DF1BB8"/>
    <w:rsid w:val="00DF6F31"/>
    <w:rsid w:val="00E01ECC"/>
    <w:rsid w:val="00E021E1"/>
    <w:rsid w:val="00E036D1"/>
    <w:rsid w:val="00E128C9"/>
    <w:rsid w:val="00E30E03"/>
    <w:rsid w:val="00E332E1"/>
    <w:rsid w:val="00E40A9E"/>
    <w:rsid w:val="00E410E1"/>
    <w:rsid w:val="00E4523F"/>
    <w:rsid w:val="00E47970"/>
    <w:rsid w:val="00E541DA"/>
    <w:rsid w:val="00E54357"/>
    <w:rsid w:val="00E60174"/>
    <w:rsid w:val="00E6134C"/>
    <w:rsid w:val="00E61C7E"/>
    <w:rsid w:val="00E64001"/>
    <w:rsid w:val="00E64DDD"/>
    <w:rsid w:val="00E67B4E"/>
    <w:rsid w:val="00E703E9"/>
    <w:rsid w:val="00E732F1"/>
    <w:rsid w:val="00E816C1"/>
    <w:rsid w:val="00E82C04"/>
    <w:rsid w:val="00E8542B"/>
    <w:rsid w:val="00E855D6"/>
    <w:rsid w:val="00E91C2A"/>
    <w:rsid w:val="00EA36F7"/>
    <w:rsid w:val="00EB09DD"/>
    <w:rsid w:val="00EB1F49"/>
    <w:rsid w:val="00EC068C"/>
    <w:rsid w:val="00EC213E"/>
    <w:rsid w:val="00EC37E4"/>
    <w:rsid w:val="00EC4D24"/>
    <w:rsid w:val="00EC7719"/>
    <w:rsid w:val="00ED267B"/>
    <w:rsid w:val="00ED3308"/>
    <w:rsid w:val="00ED33BA"/>
    <w:rsid w:val="00ED4C17"/>
    <w:rsid w:val="00EE2FED"/>
    <w:rsid w:val="00EE361F"/>
    <w:rsid w:val="00EE3E60"/>
    <w:rsid w:val="00EF0B4C"/>
    <w:rsid w:val="00EF6989"/>
    <w:rsid w:val="00F04438"/>
    <w:rsid w:val="00F17BE5"/>
    <w:rsid w:val="00F20E89"/>
    <w:rsid w:val="00F258B2"/>
    <w:rsid w:val="00F26C32"/>
    <w:rsid w:val="00F375AA"/>
    <w:rsid w:val="00F45024"/>
    <w:rsid w:val="00F47960"/>
    <w:rsid w:val="00F50740"/>
    <w:rsid w:val="00F507D2"/>
    <w:rsid w:val="00F532EB"/>
    <w:rsid w:val="00F54A8E"/>
    <w:rsid w:val="00F61F9A"/>
    <w:rsid w:val="00F635B6"/>
    <w:rsid w:val="00F64368"/>
    <w:rsid w:val="00F6675A"/>
    <w:rsid w:val="00F67E81"/>
    <w:rsid w:val="00F704D0"/>
    <w:rsid w:val="00F74804"/>
    <w:rsid w:val="00F74D2B"/>
    <w:rsid w:val="00F74EFA"/>
    <w:rsid w:val="00F80C1C"/>
    <w:rsid w:val="00F83013"/>
    <w:rsid w:val="00F85D1C"/>
    <w:rsid w:val="00F93828"/>
    <w:rsid w:val="00F93AF8"/>
    <w:rsid w:val="00F9795A"/>
    <w:rsid w:val="00FA05A3"/>
    <w:rsid w:val="00FA06E2"/>
    <w:rsid w:val="00FA165F"/>
    <w:rsid w:val="00FA2184"/>
    <w:rsid w:val="00FA3BA5"/>
    <w:rsid w:val="00FA522D"/>
    <w:rsid w:val="00FA6C8B"/>
    <w:rsid w:val="00FB1AB2"/>
    <w:rsid w:val="00FB2535"/>
    <w:rsid w:val="00FB7C5E"/>
    <w:rsid w:val="00FC0D80"/>
    <w:rsid w:val="00FC1184"/>
    <w:rsid w:val="00FC121F"/>
    <w:rsid w:val="00FC1759"/>
    <w:rsid w:val="00FC1834"/>
    <w:rsid w:val="00FC1CDB"/>
    <w:rsid w:val="00FC7EBD"/>
    <w:rsid w:val="00FD0B68"/>
    <w:rsid w:val="00FD0FCC"/>
    <w:rsid w:val="00FD1D21"/>
    <w:rsid w:val="00FD2F2F"/>
    <w:rsid w:val="00FD431D"/>
    <w:rsid w:val="00FD49A7"/>
    <w:rsid w:val="00FD6630"/>
    <w:rsid w:val="00FD6D71"/>
    <w:rsid w:val="00FD79F8"/>
    <w:rsid w:val="00FE3C2F"/>
    <w:rsid w:val="00FE52EB"/>
    <w:rsid w:val="00FE7DBB"/>
    <w:rsid w:val="00FF14BB"/>
    <w:rsid w:val="00FF54F3"/>
    <w:rsid w:val="00FF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910C898-4B33-5E47-877E-84BABFD5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457</Words>
  <Characters>8307</Characters>
  <Application>Microsoft Office Word</Application>
  <DocSecurity>0</DocSecurity>
  <Lines>69</Lines>
  <Paragraphs>19</Paragraphs>
  <ScaleCrop>false</ScaleCrop>
  <Company/>
  <LinksUpToDate>false</LinksUpToDate>
  <CharactersWithSpaces>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苗苗</dc:creator>
  <cp:keywords/>
  <dc:description/>
  <cp:lastModifiedBy>李苗苗</cp:lastModifiedBy>
  <cp:revision>42</cp:revision>
  <dcterms:created xsi:type="dcterms:W3CDTF">2019-11-24T15:14:00Z</dcterms:created>
  <dcterms:modified xsi:type="dcterms:W3CDTF">2020-04-20T15:18:00Z</dcterms:modified>
</cp:coreProperties>
</file>